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6A7E543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0B71540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5B1D4DC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23FAB80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3FA33474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73200FA4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0050E0D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CF8CBC8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FAEA74C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6A55012C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5A1AEAD8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55B055F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3448B1F7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615CE2F4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52F183B6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1A26A55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73332E84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00EBF8E6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2FCCA668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B837BAD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250B9367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822A8D7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4B41273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3B34B785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707138F6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42A338C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AC68E4E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00FD963F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1B7990C2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0FB8ABE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47BED102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E650B8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51103F9B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6EE1483F" w:rsidR="004520D8" w:rsidRPr="005328FA" w:rsidRDefault="00E312E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28C7A4A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-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123C608C" w:rsidR="004520D8" w:rsidRPr="005328FA" w:rsidRDefault="00E312E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1CEA7C92" w:rsidR="004520D8" w:rsidRPr="005328FA" w:rsidRDefault="00B23F6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AFC8F67" w:rsidR="004520D8" w:rsidRPr="005328FA" w:rsidRDefault="00B23F69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  <w:bookmarkStart w:id="0" w:name="_GoBack"/>
            <w:bookmarkEnd w:id="0"/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765673"/>
    <w:rsid w:val="008E7419"/>
    <w:rsid w:val="009F2E96"/>
    <w:rsid w:val="00B23F69"/>
    <w:rsid w:val="00B8648A"/>
    <w:rsid w:val="00D31282"/>
    <w:rsid w:val="00E312E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Aditya Rifqi Fauzi</cp:lastModifiedBy>
  <cp:revision>8</cp:revision>
  <dcterms:created xsi:type="dcterms:W3CDTF">2019-11-21T08:22:00Z</dcterms:created>
  <dcterms:modified xsi:type="dcterms:W3CDTF">2020-09-25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